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7229"/>
      </w:tblGrid>
      <w:tr w:rsidR="00D92063" w14:paraId="3F6DE73E" w14:textId="77777777" w:rsidTr="00D11DF0">
        <w:tc>
          <w:tcPr>
            <w:tcW w:w="9209" w:type="dxa"/>
            <w:gridSpan w:val="3"/>
          </w:tcPr>
          <w:p w14:paraId="3A724EF2" w14:textId="2F7AF5C9" w:rsidR="00D92063" w:rsidRDefault="00D92063" w:rsidP="00B80167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of contents</w:t>
            </w:r>
          </w:p>
        </w:tc>
      </w:tr>
      <w:tr w:rsidR="00D92063" w14:paraId="5A3F4D0C" w14:textId="77777777" w:rsidTr="00D11DF0">
        <w:tc>
          <w:tcPr>
            <w:tcW w:w="988" w:type="dxa"/>
          </w:tcPr>
          <w:p w14:paraId="764D107C" w14:textId="1756D2E4" w:rsidR="00D92063" w:rsidRPr="00D11DF0" w:rsidRDefault="00D92063" w:rsidP="00D11DF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11DF0">
              <w:rPr>
                <w:rFonts w:ascii="Times New Roman" w:hAnsi="Times New Roman" w:cs="Times New Roman"/>
                <w:sz w:val="32"/>
                <w:szCs w:val="32"/>
              </w:rPr>
              <w:t>Page</w:t>
            </w:r>
          </w:p>
        </w:tc>
        <w:tc>
          <w:tcPr>
            <w:tcW w:w="992" w:type="dxa"/>
          </w:tcPr>
          <w:p w14:paraId="057E5285" w14:textId="78E521EF" w:rsidR="00D92063" w:rsidRPr="00D11DF0" w:rsidRDefault="00D92063" w:rsidP="00D11DF0">
            <w:pPr>
              <w:pStyle w:val="Caption"/>
              <w:keepNext/>
              <w:ind w:hanging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11DF0"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7229" w:type="dxa"/>
          </w:tcPr>
          <w:p w14:paraId="5A307A54" w14:textId="0953B501" w:rsidR="00D92063" w:rsidRPr="00D11DF0" w:rsidRDefault="00D92063" w:rsidP="00D11DF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11DF0">
              <w:rPr>
                <w:rFonts w:ascii="Times New Roman" w:hAnsi="Times New Roman" w:cs="Times New Roman"/>
                <w:sz w:val="32"/>
                <w:szCs w:val="32"/>
              </w:rPr>
              <w:t>Title</w:t>
            </w:r>
          </w:p>
        </w:tc>
      </w:tr>
      <w:tr w:rsidR="00B61281" w14:paraId="2DD1FF88" w14:textId="77777777" w:rsidTr="00D11DF0">
        <w:tc>
          <w:tcPr>
            <w:tcW w:w="9209" w:type="dxa"/>
            <w:gridSpan w:val="3"/>
          </w:tcPr>
          <w:p w14:paraId="68E2CB9F" w14:textId="3E1CFCF3" w:rsidR="00B61281" w:rsidRPr="00C82B87" w:rsidRDefault="00B61281" w:rsidP="00B61281">
            <w:pPr>
              <w:pStyle w:val="Caption"/>
              <w:keepNext/>
              <w:jc w:val="center"/>
              <w:rPr>
                <w:b/>
                <w:bCs/>
                <w:sz w:val="22"/>
                <w:szCs w:val="22"/>
              </w:rPr>
            </w:pPr>
            <w:r w:rsidRPr="00D11DF0">
              <w:rPr>
                <w:b/>
                <w:bCs/>
                <w:color w:val="BFBFBF" w:themeColor="background1" w:themeShade="BF"/>
                <w:sz w:val="28"/>
                <w:szCs w:val="28"/>
              </w:rPr>
              <w:t>Figures &amp; Graphs</w:t>
            </w:r>
          </w:p>
        </w:tc>
      </w:tr>
      <w:tr w:rsidR="00B61281" w14:paraId="3C68BC1A" w14:textId="77777777" w:rsidTr="00D11DF0">
        <w:tc>
          <w:tcPr>
            <w:tcW w:w="988" w:type="dxa"/>
          </w:tcPr>
          <w:p w14:paraId="6C44E1EA" w14:textId="160A740C" w:rsidR="00B61281" w:rsidRDefault="003A73FC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299BC239" w14:textId="32B66197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1</w:t>
            </w:r>
          </w:p>
        </w:tc>
        <w:tc>
          <w:tcPr>
            <w:tcW w:w="7229" w:type="dxa"/>
          </w:tcPr>
          <w:p w14:paraId="5776D40E" w14:textId="7F41A72F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triaging and management for COVID19 cases; </w:t>
            </w:r>
            <w:r w:rsidRPr="00D92063">
              <w:rPr>
                <w:rFonts w:ascii="Times New Roman" w:hAnsi="Times New Roman" w:cs="Times New Roman"/>
              </w:rPr>
              <w:t>(Prepared by HMC CDC COVID-19 Scientific Committee (Doha-Qatar), version 10 (06/09/2020))</w:t>
            </w:r>
          </w:p>
        </w:tc>
      </w:tr>
      <w:tr w:rsidR="00B61281" w14:paraId="5AD0D165" w14:textId="77777777" w:rsidTr="00D11DF0">
        <w:tc>
          <w:tcPr>
            <w:tcW w:w="988" w:type="dxa"/>
          </w:tcPr>
          <w:p w14:paraId="190517F3" w14:textId="3C9E5132" w:rsidR="00B61281" w:rsidRDefault="003A73FC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73748B55" w14:textId="219EA230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2</w:t>
            </w:r>
          </w:p>
        </w:tc>
        <w:tc>
          <w:tcPr>
            <w:tcW w:w="7229" w:type="dxa"/>
          </w:tcPr>
          <w:p w14:paraId="591235B6" w14:textId="1B8E6B8E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flow chart</w:t>
            </w:r>
          </w:p>
        </w:tc>
      </w:tr>
      <w:tr w:rsidR="00B61281" w14:paraId="3A6EABF9" w14:textId="77777777" w:rsidTr="00D11DF0">
        <w:tc>
          <w:tcPr>
            <w:tcW w:w="988" w:type="dxa"/>
          </w:tcPr>
          <w:p w14:paraId="17FE028F" w14:textId="5C964BD3" w:rsidR="00B61281" w:rsidRDefault="003A73FC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6B4ECE3" w14:textId="6D6E3EDD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3</w:t>
            </w:r>
          </w:p>
        </w:tc>
        <w:tc>
          <w:tcPr>
            <w:tcW w:w="7229" w:type="dxa"/>
          </w:tcPr>
          <w:p w14:paraId="65F07822" w14:textId="20774D1D" w:rsidR="00B61281" w:rsidRDefault="00D11DF0" w:rsidP="00B61281">
            <w:pPr>
              <w:pStyle w:val="Caption"/>
              <w:keepNext/>
              <w:rPr>
                <w:sz w:val="22"/>
                <w:szCs w:val="22"/>
              </w:rPr>
            </w:pPr>
            <w:r w:rsidRPr="001400A3">
              <w:rPr>
                <w:rFonts w:ascii="Times New Roman" w:hAnsi="Times New Roman" w:cs="Times New Roman"/>
                <w:sz w:val="24"/>
                <w:szCs w:val="24"/>
              </w:rPr>
              <w:t>The period (in days; Y-axis) between onset of symptoms to starting treatment. The X-axis represents the frequency/cases count. (N = 92)</w:t>
            </w:r>
          </w:p>
        </w:tc>
      </w:tr>
      <w:tr w:rsidR="00B61281" w14:paraId="675EE2DE" w14:textId="77777777" w:rsidTr="00D11DF0">
        <w:tc>
          <w:tcPr>
            <w:tcW w:w="988" w:type="dxa"/>
          </w:tcPr>
          <w:p w14:paraId="42C852AA" w14:textId="2FCD9614" w:rsidR="00B61281" w:rsidRDefault="003A73FC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1A180A1E" w14:textId="02AE3081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4</w:t>
            </w:r>
          </w:p>
        </w:tc>
        <w:tc>
          <w:tcPr>
            <w:tcW w:w="7229" w:type="dxa"/>
          </w:tcPr>
          <w:p w14:paraId="2748E9E1" w14:textId="69B867DA" w:rsidR="00B61281" w:rsidRDefault="00D11DF0" w:rsidP="00B61281">
            <w:pPr>
              <w:pStyle w:val="Caption"/>
              <w:keepNext/>
              <w:rPr>
                <w:sz w:val="22"/>
                <w:szCs w:val="22"/>
              </w:rPr>
            </w:pPr>
            <w:r w:rsidRPr="001400A3">
              <w:rPr>
                <w:rFonts w:ascii="Times New Roman" w:hAnsi="Times New Roman" w:cs="Times New Roman"/>
                <w:sz w:val="24"/>
                <w:szCs w:val="24"/>
              </w:rPr>
              <w:t>COVID19 RT-PCR outcome at Day 5</w:t>
            </w:r>
          </w:p>
        </w:tc>
      </w:tr>
      <w:tr w:rsidR="00D11DF0" w14:paraId="43061636" w14:textId="77777777" w:rsidTr="00D11DF0">
        <w:tc>
          <w:tcPr>
            <w:tcW w:w="988" w:type="dxa"/>
          </w:tcPr>
          <w:p w14:paraId="3E324BAB" w14:textId="0051C51A" w:rsidR="00D11DF0" w:rsidRDefault="003A73FC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2A8DC3FA" w14:textId="799A1EEE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5</w:t>
            </w:r>
          </w:p>
        </w:tc>
        <w:tc>
          <w:tcPr>
            <w:tcW w:w="7229" w:type="dxa"/>
          </w:tcPr>
          <w:p w14:paraId="1BA41408" w14:textId="428CEB5B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 w:rsidRPr="001400A3">
              <w:rPr>
                <w:rFonts w:ascii="Times New Roman" w:hAnsi="Times New Roman" w:cs="Times New Roman"/>
                <w:sz w:val="24"/>
                <w:szCs w:val="24"/>
              </w:rPr>
              <w:t>COVID-19 RT-PCR outcome at Day 15</w:t>
            </w:r>
          </w:p>
        </w:tc>
      </w:tr>
      <w:tr w:rsidR="00D11DF0" w14:paraId="52B58A70" w14:textId="77777777" w:rsidTr="00D11DF0">
        <w:tc>
          <w:tcPr>
            <w:tcW w:w="988" w:type="dxa"/>
          </w:tcPr>
          <w:p w14:paraId="5B8EF4C7" w14:textId="00B6D10D" w:rsidR="00D11DF0" w:rsidRDefault="003A73FC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16514F76" w14:textId="58C78079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6</w:t>
            </w:r>
          </w:p>
        </w:tc>
        <w:tc>
          <w:tcPr>
            <w:tcW w:w="7229" w:type="dxa"/>
          </w:tcPr>
          <w:p w14:paraId="48621B30" w14:textId="332DC75E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 w:rsidRPr="001400A3">
              <w:rPr>
                <w:rFonts w:ascii="Times New Roman" w:hAnsi="Times New Roman" w:cs="Times New Roman"/>
                <w:sz w:val="24"/>
                <w:szCs w:val="24"/>
              </w:rPr>
              <w:t>Hospital stay duration (weeks)</w:t>
            </w:r>
          </w:p>
        </w:tc>
      </w:tr>
      <w:tr w:rsidR="00D11DF0" w14:paraId="37F99CFF" w14:textId="77777777" w:rsidTr="00D11DF0">
        <w:tc>
          <w:tcPr>
            <w:tcW w:w="988" w:type="dxa"/>
          </w:tcPr>
          <w:p w14:paraId="198CD636" w14:textId="106979A8" w:rsidR="00D11DF0" w:rsidRDefault="003A73FC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4B02A232" w14:textId="0DD7A704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7</w:t>
            </w:r>
          </w:p>
        </w:tc>
        <w:tc>
          <w:tcPr>
            <w:tcW w:w="7229" w:type="dxa"/>
          </w:tcPr>
          <w:p w14:paraId="3F152411" w14:textId="676BAC6A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 w:rsidRPr="001400A3">
              <w:rPr>
                <w:rFonts w:ascii="Times New Roman" w:hAnsi="Times New Roman" w:cs="Times New Roman"/>
                <w:sz w:val="24"/>
                <w:szCs w:val="24"/>
              </w:rPr>
              <w:t>Final patient disposition at the end of the study</w:t>
            </w:r>
          </w:p>
        </w:tc>
      </w:tr>
      <w:tr w:rsidR="00D11DF0" w14:paraId="1F7E5CAF" w14:textId="77777777" w:rsidTr="00D11DF0">
        <w:tc>
          <w:tcPr>
            <w:tcW w:w="988" w:type="dxa"/>
          </w:tcPr>
          <w:p w14:paraId="7E08B7E7" w14:textId="1ED32C23" w:rsidR="00D11DF0" w:rsidRDefault="003A73FC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2F840DE2" w14:textId="6DB22D1D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8</w:t>
            </w:r>
          </w:p>
        </w:tc>
        <w:tc>
          <w:tcPr>
            <w:tcW w:w="7229" w:type="dxa"/>
          </w:tcPr>
          <w:p w14:paraId="78155F67" w14:textId="39743E76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 w:rsidRPr="001400A3">
              <w:rPr>
                <w:rFonts w:ascii="Times New Roman" w:hAnsi="Times New Roman" w:cs="Times New Roman"/>
                <w:sz w:val="24"/>
                <w:szCs w:val="24"/>
              </w:rPr>
              <w:t>Gross extent of improvement "Disposition" in relation to the "clinical category on admission"</w:t>
            </w:r>
          </w:p>
        </w:tc>
      </w:tr>
      <w:tr w:rsidR="00D11DF0" w14:paraId="46B8C02B" w14:textId="77777777" w:rsidTr="00D11DF0">
        <w:tc>
          <w:tcPr>
            <w:tcW w:w="988" w:type="dxa"/>
          </w:tcPr>
          <w:p w14:paraId="4DB668DC" w14:textId="0A3EBA6F" w:rsidR="00D11DF0" w:rsidRDefault="003A73FC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69E19E1B" w14:textId="2C699B39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9</w:t>
            </w:r>
          </w:p>
        </w:tc>
        <w:tc>
          <w:tcPr>
            <w:tcW w:w="7229" w:type="dxa"/>
          </w:tcPr>
          <w:p w14:paraId="0F7B5804" w14:textId="515A6E60" w:rsidR="00D11DF0" w:rsidRDefault="00D11DF0" w:rsidP="00D11DF0">
            <w:pPr>
              <w:pStyle w:val="Caption"/>
              <w:keepNext/>
              <w:rPr>
                <w:sz w:val="22"/>
                <w:szCs w:val="22"/>
              </w:rPr>
            </w:pPr>
            <w:r w:rsidRPr="001400A3">
              <w:rPr>
                <w:rFonts w:ascii="Times New Roman" w:hAnsi="Times New Roman" w:cs="Times New Roman"/>
                <w:sz w:val="24"/>
                <w:szCs w:val="24"/>
              </w:rPr>
              <w:t>Symptomatic improvement in the first 5 days; assessed using modified STAT-10 tool.</w:t>
            </w:r>
          </w:p>
        </w:tc>
      </w:tr>
    </w:tbl>
    <w:p w14:paraId="4FB0DD27" w14:textId="77777777" w:rsidR="00D92063" w:rsidRDefault="00D92063" w:rsidP="00B80167">
      <w:pPr>
        <w:pStyle w:val="Caption"/>
        <w:keepNext/>
        <w:rPr>
          <w:sz w:val="22"/>
          <w:szCs w:val="22"/>
        </w:rPr>
      </w:pPr>
    </w:p>
    <w:p w14:paraId="41E80F44" w14:textId="58A77A5A" w:rsidR="00D92063" w:rsidRDefault="00D92063">
      <w:pPr>
        <w:rPr>
          <w:rFonts w:asciiTheme="minorHAnsi" w:eastAsiaTheme="minorHAnsi" w:hAnsiTheme="minorHAnsi" w:cstheme="minorBidi"/>
          <w:i/>
          <w:iCs/>
          <w:color w:val="44546A" w:themeColor="text2"/>
          <w:sz w:val="22"/>
          <w:szCs w:val="22"/>
        </w:rPr>
      </w:pPr>
      <w:r>
        <w:rPr>
          <w:sz w:val="22"/>
          <w:szCs w:val="22"/>
        </w:rPr>
        <w:br w:type="page"/>
      </w:r>
    </w:p>
    <w:p w14:paraId="5CAB8D91" w14:textId="5B64FF8D" w:rsidR="005D0A75" w:rsidRDefault="00DA0B66" w:rsidP="003A73FC">
      <w:pPr>
        <w:pStyle w:val="Caption"/>
        <w:keepNext/>
      </w:pPr>
      <w:r w:rsidRPr="00EE1F62">
        <w:rPr>
          <w:sz w:val="22"/>
          <w:szCs w:val="22"/>
        </w:rPr>
        <w:lastRenderedPageBreak/>
        <w:t xml:space="preserve">Table </w:t>
      </w:r>
      <w:r w:rsidRPr="00EE1F62">
        <w:rPr>
          <w:sz w:val="22"/>
          <w:szCs w:val="22"/>
        </w:rPr>
        <w:fldChar w:fldCharType="begin"/>
      </w:r>
      <w:r w:rsidRPr="00EE1F62">
        <w:rPr>
          <w:sz w:val="22"/>
          <w:szCs w:val="22"/>
        </w:rPr>
        <w:instrText xml:space="preserve"> SEQ Table \* ARABIC </w:instrText>
      </w:r>
      <w:r w:rsidRPr="00EE1F62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EE1F62">
        <w:rPr>
          <w:sz w:val="22"/>
          <w:szCs w:val="22"/>
        </w:rPr>
        <w:fldChar w:fldCharType="end"/>
      </w:r>
      <w:r w:rsidRPr="00EE1F62">
        <w:rPr>
          <w:sz w:val="22"/>
          <w:szCs w:val="22"/>
        </w:rPr>
        <w:t xml:space="preserve">: Characteristics of the </w:t>
      </w:r>
    </w:p>
    <w:p w14:paraId="2164D2C9" w14:textId="6197A576" w:rsidR="005C70C3" w:rsidRDefault="00452700" w:rsidP="00531745">
      <w:r>
        <w:t>Figures:</w:t>
      </w:r>
    </w:p>
    <w:p w14:paraId="06FDA758" w14:textId="77777777" w:rsidR="005C70C3" w:rsidRPr="001400A3" w:rsidRDefault="005C70C3" w:rsidP="005C70C3">
      <w:pPr>
        <w:pStyle w:val="TableParagraph"/>
        <w:keepNext/>
        <w:spacing w:before="61"/>
        <w:ind w:left="0" w:right="240"/>
        <w:rPr>
          <w:sz w:val="24"/>
          <w:szCs w:val="24"/>
        </w:rPr>
      </w:pPr>
      <w:r w:rsidRPr="005C70C3">
        <w:rPr>
          <w:noProof/>
          <w:sz w:val="40"/>
          <w:szCs w:val="40"/>
        </w:rPr>
        <w:drawing>
          <wp:inline distT="0" distB="0" distL="0" distR="0" wp14:anchorId="24AD8878" wp14:editId="7C052967">
            <wp:extent cx="7506532" cy="5688770"/>
            <wp:effectExtent l="0" t="5397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719103" cy="584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987DA" w14:textId="77777777" w:rsidR="005C70C3" w:rsidRPr="00531745" w:rsidRDefault="005C70C3" w:rsidP="005C70C3">
      <w:pPr>
        <w:pStyle w:val="Caption"/>
        <w:rPr>
          <w:rFonts w:ascii="Times New Roman" w:hAnsi="Times New Roman" w:cs="Times New Roman"/>
          <w:sz w:val="20"/>
          <w:szCs w:val="20"/>
        </w:rPr>
      </w:pPr>
      <w:r w:rsidRPr="00531745">
        <w:rPr>
          <w:rFonts w:ascii="Times New Roman" w:hAnsi="Times New Roman" w:cs="Times New Roman"/>
          <w:sz w:val="20"/>
          <w:szCs w:val="20"/>
        </w:rPr>
        <w:t xml:space="preserve">Figure </w:t>
      </w:r>
      <w:r w:rsidRPr="00531745">
        <w:rPr>
          <w:rFonts w:ascii="Times New Roman" w:hAnsi="Times New Roman" w:cs="Times New Roman"/>
          <w:sz w:val="20"/>
          <w:szCs w:val="20"/>
        </w:rPr>
        <w:fldChar w:fldCharType="begin"/>
      </w:r>
      <w:r w:rsidRPr="00531745">
        <w:rPr>
          <w:rFonts w:ascii="Times New Roman" w:hAnsi="Times New Roman" w:cs="Times New Roman"/>
          <w:sz w:val="20"/>
          <w:szCs w:val="20"/>
        </w:rPr>
        <w:instrText xml:space="preserve"> SEQ Figure \* ARABIC </w:instrText>
      </w:r>
      <w:r w:rsidRPr="00531745">
        <w:rPr>
          <w:rFonts w:ascii="Times New Roman" w:hAnsi="Times New Roman" w:cs="Times New Roman"/>
          <w:sz w:val="20"/>
          <w:szCs w:val="20"/>
        </w:rPr>
        <w:fldChar w:fldCharType="separate"/>
      </w:r>
      <w:r w:rsidRPr="00531745">
        <w:rPr>
          <w:rFonts w:ascii="Times New Roman" w:hAnsi="Times New Roman" w:cs="Times New Roman"/>
          <w:noProof/>
          <w:sz w:val="20"/>
          <w:szCs w:val="20"/>
        </w:rPr>
        <w:t>1</w:t>
      </w:r>
      <w:r w:rsidRPr="00531745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531745">
        <w:rPr>
          <w:rFonts w:ascii="Times New Roman" w:hAnsi="Times New Roman" w:cs="Times New Roman"/>
          <w:sz w:val="20"/>
          <w:szCs w:val="20"/>
        </w:rPr>
        <w:t xml:space="preserve">: </w:t>
      </w:r>
      <w:r w:rsidRPr="00531745">
        <w:rPr>
          <w:rFonts w:ascii="Times New Roman" w:hAnsi="Times New Roman" w:cs="Times New Roman"/>
          <w:sz w:val="16"/>
          <w:szCs w:val="16"/>
        </w:rPr>
        <w:t>** (Prepared by HMC CDC COVID-19 Scientific Committee (Doha-Qatar), version 10 (06/09/2020))</w:t>
      </w:r>
    </w:p>
    <w:p w14:paraId="3F1F5EE0" w14:textId="77777777" w:rsidR="00233C63" w:rsidRPr="001400A3" w:rsidRDefault="00233C63" w:rsidP="00233C63">
      <w:pPr>
        <w:keepNext/>
      </w:pPr>
      <w:r w:rsidRPr="001400A3">
        <w:rPr>
          <w:noProof/>
        </w:rPr>
        <w:lastRenderedPageBreak/>
        <w:drawing>
          <wp:inline distT="0" distB="0" distL="0" distR="0" wp14:anchorId="386D8191" wp14:editId="6A1D3FB1">
            <wp:extent cx="5614033" cy="5775767"/>
            <wp:effectExtent l="0" t="0" r="0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558" cy="5810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78E5E" w14:textId="77777777" w:rsidR="00233C63" w:rsidRPr="001400A3" w:rsidRDefault="00233C63" w:rsidP="00233C63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Figure </w:t>
      </w:r>
      <w:r w:rsidRPr="001400A3">
        <w:rPr>
          <w:rFonts w:ascii="Times New Roman" w:hAnsi="Times New Roman" w:cs="Times New Roman"/>
          <w:sz w:val="24"/>
          <w:szCs w:val="24"/>
        </w:rPr>
        <w:fldChar w:fldCharType="begin"/>
      </w:r>
      <w:r w:rsidRPr="001400A3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400A3">
        <w:rPr>
          <w:rFonts w:ascii="Times New Roman" w:hAnsi="Times New Roman" w:cs="Times New Roman"/>
          <w:sz w:val="24"/>
          <w:szCs w:val="24"/>
        </w:rPr>
        <w:fldChar w:fldCharType="separate"/>
      </w:r>
      <w:r w:rsidRPr="001400A3">
        <w:rPr>
          <w:rFonts w:ascii="Times New Roman" w:hAnsi="Times New Roman" w:cs="Times New Roman"/>
          <w:noProof/>
          <w:sz w:val="24"/>
          <w:szCs w:val="24"/>
        </w:rPr>
        <w:t>2</w:t>
      </w:r>
      <w:r w:rsidRPr="001400A3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1400A3">
        <w:rPr>
          <w:rFonts w:ascii="Times New Roman" w:hAnsi="Times New Roman" w:cs="Times New Roman"/>
          <w:sz w:val="24"/>
          <w:szCs w:val="24"/>
        </w:rPr>
        <w:t>: Study flow Chart</w:t>
      </w:r>
    </w:p>
    <w:p w14:paraId="2ECCEF1B" w14:textId="77777777" w:rsidR="005C70C3" w:rsidRDefault="005C70C3"/>
    <w:p w14:paraId="6A445690" w14:textId="5AB9B3F1" w:rsidR="00452700" w:rsidRDefault="00452700"/>
    <w:p w14:paraId="394348C0" w14:textId="22D6C316" w:rsidR="00B61281" w:rsidRDefault="00B61281" w:rsidP="00452700">
      <w:pPr>
        <w:keepNext/>
      </w:pPr>
    </w:p>
    <w:p w14:paraId="384709C5" w14:textId="77777777" w:rsidR="004C501C" w:rsidRPr="001400A3" w:rsidRDefault="004C501C" w:rsidP="004C501C">
      <w:pPr>
        <w:keepNext/>
      </w:pPr>
      <w:r w:rsidRPr="001400A3">
        <w:rPr>
          <w:noProof/>
        </w:rPr>
        <w:drawing>
          <wp:inline distT="0" distB="0" distL="0" distR="0" wp14:anchorId="1CFA5076" wp14:editId="49ED933C">
            <wp:extent cx="5120640" cy="2336800"/>
            <wp:effectExtent l="0" t="0" r="1016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934FA71-DD00-4A16-B0AE-FFF1AC357A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84EAAC7" w14:textId="1F1F02BA" w:rsidR="004C501C" w:rsidRPr="001400A3" w:rsidRDefault="004C501C" w:rsidP="004C501C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Figure </w:t>
      </w:r>
      <w:r w:rsidR="00D11DF0">
        <w:rPr>
          <w:rFonts w:ascii="Times New Roman" w:hAnsi="Times New Roman" w:cs="Times New Roman"/>
          <w:sz w:val="24"/>
          <w:szCs w:val="24"/>
        </w:rPr>
        <w:t>3</w:t>
      </w:r>
      <w:r w:rsidRPr="001400A3">
        <w:rPr>
          <w:rFonts w:ascii="Times New Roman" w:hAnsi="Times New Roman" w:cs="Times New Roman"/>
          <w:sz w:val="24"/>
          <w:szCs w:val="24"/>
        </w:rPr>
        <w:t>: The period (in days; Y-axis) between onset of symptoms to starting treatment. The X-axis represents the frequency/cases count. (N = 92)</w:t>
      </w:r>
    </w:p>
    <w:p w14:paraId="2406E9E0" w14:textId="77777777" w:rsidR="004C501C" w:rsidRDefault="004C501C" w:rsidP="00452700">
      <w:pPr>
        <w:keepNext/>
      </w:pPr>
    </w:p>
    <w:p w14:paraId="7D84E3CE" w14:textId="77777777" w:rsidR="00B61281" w:rsidRDefault="00B61281" w:rsidP="00452700">
      <w:pPr>
        <w:keepNext/>
      </w:pPr>
    </w:p>
    <w:p w14:paraId="26698720" w14:textId="6F876BE6" w:rsidR="00452700" w:rsidRPr="001400A3" w:rsidRDefault="00452700" w:rsidP="00452700">
      <w:pPr>
        <w:keepNext/>
      </w:pPr>
      <w:r w:rsidRPr="001400A3">
        <w:rPr>
          <w:noProof/>
        </w:rPr>
        <w:drawing>
          <wp:inline distT="0" distB="0" distL="0" distR="0" wp14:anchorId="57E509E9" wp14:editId="5CA38933">
            <wp:extent cx="4867422" cy="3274197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874" cy="3349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1A573" w14:textId="50DAF23F" w:rsidR="00452700" w:rsidRPr="001400A3" w:rsidRDefault="00452700" w:rsidP="00452700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Figure </w:t>
      </w:r>
      <w:r w:rsidR="00D11DF0">
        <w:rPr>
          <w:rFonts w:ascii="Times New Roman" w:hAnsi="Times New Roman" w:cs="Times New Roman"/>
          <w:sz w:val="24"/>
          <w:szCs w:val="24"/>
        </w:rPr>
        <w:t>4</w:t>
      </w:r>
      <w:r w:rsidRPr="001400A3">
        <w:rPr>
          <w:rFonts w:ascii="Times New Roman" w:hAnsi="Times New Roman" w:cs="Times New Roman"/>
          <w:sz w:val="24"/>
          <w:szCs w:val="24"/>
        </w:rPr>
        <w:t>: COVID19 RT-PCR outcome at Day 5</w:t>
      </w:r>
    </w:p>
    <w:p w14:paraId="21391864" w14:textId="15B3E101" w:rsidR="00452700" w:rsidRDefault="00452700"/>
    <w:p w14:paraId="30CBA42D" w14:textId="77777777" w:rsidR="00531745" w:rsidRDefault="00531745"/>
    <w:p w14:paraId="32732225" w14:textId="77777777" w:rsidR="00452700" w:rsidRPr="001400A3" w:rsidRDefault="00452700" w:rsidP="00452700">
      <w:pPr>
        <w:keepNext/>
      </w:pPr>
      <w:r w:rsidRPr="001400A3">
        <w:rPr>
          <w:noProof/>
        </w:rPr>
        <w:lastRenderedPageBreak/>
        <w:drawing>
          <wp:inline distT="0" distB="0" distL="0" distR="0" wp14:anchorId="254CC9F4" wp14:editId="6A9F8D5F">
            <wp:extent cx="4951828" cy="3290271"/>
            <wp:effectExtent l="0" t="0" r="127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695" cy="3383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1B8D7" w14:textId="2382E016" w:rsidR="00452700" w:rsidRDefault="00452700" w:rsidP="00452700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Figure </w:t>
      </w:r>
      <w:r w:rsidR="00D11DF0">
        <w:rPr>
          <w:rFonts w:ascii="Times New Roman" w:hAnsi="Times New Roman" w:cs="Times New Roman"/>
          <w:sz w:val="24"/>
          <w:szCs w:val="24"/>
        </w:rPr>
        <w:t>5</w:t>
      </w:r>
      <w:r w:rsidRPr="001400A3">
        <w:rPr>
          <w:rFonts w:ascii="Times New Roman" w:hAnsi="Times New Roman" w:cs="Times New Roman"/>
          <w:sz w:val="24"/>
          <w:szCs w:val="24"/>
        </w:rPr>
        <w:t>: COVID-19 RT-PCR outcome at Day 15</w:t>
      </w:r>
    </w:p>
    <w:p w14:paraId="6EDB6276" w14:textId="77777777" w:rsidR="003A73FC" w:rsidRPr="003A73FC" w:rsidRDefault="003A73FC" w:rsidP="003A73FC">
      <w:bookmarkStart w:id="0" w:name="_GoBack"/>
      <w:bookmarkEnd w:id="0"/>
    </w:p>
    <w:p w14:paraId="30A12E1F" w14:textId="34F1D0E1" w:rsidR="00452700" w:rsidRDefault="00452700"/>
    <w:p w14:paraId="2E08708A" w14:textId="77777777" w:rsidR="00452700" w:rsidRPr="001400A3" w:rsidRDefault="00452700" w:rsidP="00452700">
      <w:pPr>
        <w:keepNext/>
      </w:pPr>
      <w:r w:rsidRPr="001400A3">
        <w:rPr>
          <w:noProof/>
        </w:rPr>
        <w:drawing>
          <wp:inline distT="0" distB="0" distL="0" distR="0" wp14:anchorId="60555625" wp14:editId="60788159">
            <wp:extent cx="4951730" cy="2461846"/>
            <wp:effectExtent l="0" t="0" r="13970" b="1524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7A7D50A6-DA56-4078-871E-13163E52BA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4D23C05" w14:textId="0882A49A" w:rsidR="00452700" w:rsidRPr="001400A3" w:rsidRDefault="00452700" w:rsidP="00452700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Figure </w:t>
      </w:r>
      <w:r w:rsidR="00D11DF0">
        <w:rPr>
          <w:rFonts w:ascii="Times New Roman" w:hAnsi="Times New Roman" w:cs="Times New Roman"/>
          <w:sz w:val="24"/>
          <w:szCs w:val="24"/>
        </w:rPr>
        <w:t>6</w:t>
      </w:r>
      <w:r w:rsidRPr="001400A3">
        <w:rPr>
          <w:rFonts w:ascii="Times New Roman" w:hAnsi="Times New Roman" w:cs="Times New Roman"/>
          <w:sz w:val="24"/>
          <w:szCs w:val="24"/>
        </w:rPr>
        <w:t>: Hospital stay duration (weeks)</w:t>
      </w:r>
      <w:r w:rsidR="00D53902">
        <w:rPr>
          <w:rFonts w:ascii="Times New Roman" w:hAnsi="Times New Roman" w:cs="Times New Roman"/>
          <w:sz w:val="24"/>
          <w:szCs w:val="24"/>
        </w:rPr>
        <w:t>; 75% of the intervention group discharged by the 9</w:t>
      </w:r>
      <w:r w:rsidR="00D53902" w:rsidRPr="00D539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53902">
        <w:rPr>
          <w:rFonts w:ascii="Times New Roman" w:hAnsi="Times New Roman" w:cs="Times New Roman"/>
          <w:sz w:val="24"/>
          <w:szCs w:val="24"/>
        </w:rPr>
        <w:t xml:space="preserve"> day, in contrast to the 11</w:t>
      </w:r>
      <w:r w:rsidR="00D53902" w:rsidRPr="00D539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53902">
        <w:rPr>
          <w:rFonts w:ascii="Times New Roman" w:hAnsi="Times New Roman" w:cs="Times New Roman"/>
          <w:sz w:val="24"/>
          <w:szCs w:val="24"/>
        </w:rPr>
        <w:t xml:space="preserve"> day for the same percentage in the control group. </w:t>
      </w:r>
    </w:p>
    <w:p w14:paraId="3BE72879" w14:textId="66CE74BB" w:rsidR="00452700" w:rsidRDefault="00452700"/>
    <w:p w14:paraId="1961202C" w14:textId="3E1C0396" w:rsidR="00B61281" w:rsidRDefault="00B61281"/>
    <w:p w14:paraId="6631BB50" w14:textId="77777777" w:rsidR="00B61281" w:rsidRPr="001400A3" w:rsidRDefault="00B61281" w:rsidP="00B61281">
      <w:pPr>
        <w:keepNext/>
      </w:pPr>
      <w:r w:rsidRPr="001400A3">
        <w:rPr>
          <w:noProof/>
        </w:rPr>
        <w:lastRenderedPageBreak/>
        <w:drawing>
          <wp:inline distT="0" distB="0" distL="0" distR="0" wp14:anchorId="20EAE8DA" wp14:editId="6EF3C11E">
            <wp:extent cx="5233182" cy="2785403"/>
            <wp:effectExtent l="0" t="0" r="12065" b="889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464BE90E-89BB-814B-8314-5C87777ED4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CEBE633" w14:textId="44ABEBA3" w:rsidR="00B61281" w:rsidRPr="001400A3" w:rsidRDefault="00B61281" w:rsidP="00B61281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Figure </w:t>
      </w:r>
      <w:r w:rsidR="00D11DF0">
        <w:rPr>
          <w:rFonts w:ascii="Times New Roman" w:hAnsi="Times New Roman" w:cs="Times New Roman"/>
          <w:sz w:val="24"/>
          <w:szCs w:val="24"/>
        </w:rPr>
        <w:t>7</w:t>
      </w:r>
      <w:r w:rsidRPr="001400A3">
        <w:rPr>
          <w:rFonts w:ascii="Times New Roman" w:hAnsi="Times New Roman" w:cs="Times New Roman"/>
          <w:sz w:val="24"/>
          <w:szCs w:val="24"/>
        </w:rPr>
        <w:t>: Final patient disposition at the end of the study</w:t>
      </w:r>
    </w:p>
    <w:p w14:paraId="53C275E5" w14:textId="65F84BBA" w:rsidR="00B61281" w:rsidRDefault="00B61281"/>
    <w:p w14:paraId="017E02C1" w14:textId="5A3C53F8" w:rsidR="00D11DF0" w:rsidRDefault="00D11DF0"/>
    <w:p w14:paraId="576E313A" w14:textId="39636519" w:rsidR="00D11DF0" w:rsidRDefault="00D11DF0"/>
    <w:p w14:paraId="352A408E" w14:textId="77777777" w:rsidR="00D11DF0" w:rsidRDefault="00D11DF0"/>
    <w:p w14:paraId="313ED740" w14:textId="77777777" w:rsidR="00B61281" w:rsidRPr="001400A3" w:rsidRDefault="00B61281" w:rsidP="00B61281">
      <w:pPr>
        <w:keepNext/>
      </w:pPr>
      <w:r w:rsidRPr="001400A3">
        <w:rPr>
          <w:noProof/>
        </w:rPr>
        <w:drawing>
          <wp:inline distT="0" distB="0" distL="0" distR="0" wp14:anchorId="3F627C47" wp14:editId="404684C3">
            <wp:extent cx="5275385" cy="3026459"/>
            <wp:effectExtent l="0" t="0" r="8255" b="889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A87F7E9-0CD7-E340-BEC1-1B922F595E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2D48E43" w14:textId="2F2ABB67" w:rsidR="00B61281" w:rsidRPr="001400A3" w:rsidRDefault="00B61281" w:rsidP="00B61281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Figure </w:t>
      </w:r>
      <w:r w:rsidR="00D11DF0">
        <w:rPr>
          <w:rFonts w:ascii="Times New Roman" w:hAnsi="Times New Roman" w:cs="Times New Roman"/>
          <w:sz w:val="24"/>
          <w:szCs w:val="24"/>
        </w:rPr>
        <w:t>8</w:t>
      </w:r>
      <w:r w:rsidRPr="001400A3">
        <w:rPr>
          <w:rFonts w:ascii="Times New Roman" w:hAnsi="Times New Roman" w:cs="Times New Roman"/>
          <w:sz w:val="24"/>
          <w:szCs w:val="24"/>
        </w:rPr>
        <w:t>: Gross extent of improvement "Disposition" in relation to the "clinical category on admission"</w:t>
      </w:r>
    </w:p>
    <w:p w14:paraId="5DC3BDF8" w14:textId="08F1B7B7" w:rsidR="00B61281" w:rsidRDefault="00B61281"/>
    <w:p w14:paraId="3C219C28" w14:textId="7070789B" w:rsidR="00B61281" w:rsidRDefault="00B61281"/>
    <w:p w14:paraId="25CFB67D" w14:textId="77777777" w:rsidR="00B61281" w:rsidRDefault="00B61281"/>
    <w:p w14:paraId="3AA75C54" w14:textId="77777777" w:rsidR="00B61281" w:rsidRPr="001400A3" w:rsidRDefault="00B61281" w:rsidP="00B61281">
      <w:pPr>
        <w:rPr>
          <w:color w:val="000000" w:themeColor="text1"/>
        </w:rPr>
      </w:pPr>
      <w:r w:rsidRPr="001400A3">
        <w:rPr>
          <w:noProof/>
        </w:rPr>
        <w:lastRenderedPageBreak/>
        <w:drawing>
          <wp:inline distT="0" distB="0" distL="0" distR="0" wp14:anchorId="6A48D6A1" wp14:editId="1ABB7846">
            <wp:extent cx="4572000" cy="2789498"/>
            <wp:effectExtent l="0" t="0" r="12700" b="177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5D8BBD8C-8502-9F49-BEA7-78CEE3CBBE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18DD1DD" w14:textId="77777777" w:rsidR="00B61281" w:rsidRPr="001400A3" w:rsidRDefault="00B61281" w:rsidP="00B61281">
      <w:pPr>
        <w:keepNext/>
      </w:pPr>
    </w:p>
    <w:p w14:paraId="78B8F2D5" w14:textId="70757AE3" w:rsidR="00B61281" w:rsidRPr="001400A3" w:rsidRDefault="00B61281" w:rsidP="00B61281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>Figure</w:t>
      </w:r>
      <w:r w:rsidR="00D11DF0">
        <w:rPr>
          <w:rFonts w:ascii="Times New Roman" w:hAnsi="Times New Roman" w:cs="Times New Roman"/>
          <w:sz w:val="24"/>
          <w:szCs w:val="24"/>
        </w:rPr>
        <w:t xml:space="preserve"> 9</w:t>
      </w:r>
      <w:r w:rsidRPr="001400A3">
        <w:rPr>
          <w:rFonts w:ascii="Times New Roman" w:hAnsi="Times New Roman" w:cs="Times New Roman"/>
          <w:sz w:val="24"/>
          <w:szCs w:val="24"/>
        </w:rPr>
        <w:t>: Symptomatic improvement in the first 5 days; assessed using modified STAT-10 tool.</w:t>
      </w:r>
    </w:p>
    <w:p w14:paraId="77E15B0F" w14:textId="77777777" w:rsidR="00B61281" w:rsidRPr="00452700" w:rsidRDefault="00B61281"/>
    <w:sectPr w:rsidR="00B61281" w:rsidRPr="00452700" w:rsidSect="00C66FA1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70" w:right="1440" w:bottom="843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E9797" w14:textId="77777777" w:rsidR="00CC697F" w:rsidRDefault="00CC697F" w:rsidP="00CC697F">
      <w:r>
        <w:separator/>
      </w:r>
    </w:p>
  </w:endnote>
  <w:endnote w:type="continuationSeparator" w:id="0">
    <w:p w14:paraId="6063EFED" w14:textId="77777777" w:rsidR="00CC697F" w:rsidRDefault="00CC697F" w:rsidP="00CC6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4E015" w14:textId="77777777" w:rsidR="003A73FC" w:rsidRDefault="003A73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8992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36BE1" w14:textId="2347D6C1" w:rsidR="00CC697F" w:rsidRDefault="00CC69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D97211" w14:textId="77777777" w:rsidR="00CC697F" w:rsidRDefault="00CC69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BBBD2" w14:textId="77777777" w:rsidR="003A73FC" w:rsidRDefault="003A7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64538" w14:textId="77777777" w:rsidR="00CC697F" w:rsidRDefault="00CC697F" w:rsidP="00CC697F">
      <w:r>
        <w:separator/>
      </w:r>
    </w:p>
  </w:footnote>
  <w:footnote w:type="continuationSeparator" w:id="0">
    <w:p w14:paraId="222D8215" w14:textId="77777777" w:rsidR="00CC697F" w:rsidRDefault="00CC697F" w:rsidP="00CC69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A5DF" w14:textId="77777777" w:rsidR="003A73FC" w:rsidRDefault="003A73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87E214" w14:textId="77777777" w:rsidR="003A73FC" w:rsidRDefault="003A73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ABA07" w14:textId="77777777" w:rsidR="003A73FC" w:rsidRDefault="003A73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35C48"/>
    <w:multiLevelType w:val="hybridMultilevel"/>
    <w:tmpl w:val="A9769F70"/>
    <w:lvl w:ilvl="0" w:tplc="B840E2A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A30506"/>
    <w:multiLevelType w:val="hybridMultilevel"/>
    <w:tmpl w:val="E93648B2"/>
    <w:lvl w:ilvl="0" w:tplc="EC3425FE">
      <w:numFmt w:val="bullet"/>
      <w:lvlText w:val=""/>
      <w:lvlJc w:val="left"/>
      <w:pPr>
        <w:ind w:left="920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7D0F9D4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2" w:tplc="E07807D6">
      <w:numFmt w:val="bullet"/>
      <w:lvlText w:val="•"/>
      <w:lvlJc w:val="left"/>
      <w:pPr>
        <w:ind w:left="2743" w:hanging="360"/>
      </w:pPr>
      <w:rPr>
        <w:rFonts w:hint="default"/>
        <w:lang w:val="en-US" w:eastAsia="en-US" w:bidi="ar-SA"/>
      </w:rPr>
    </w:lvl>
    <w:lvl w:ilvl="3" w:tplc="192E5872">
      <w:numFmt w:val="bullet"/>
      <w:lvlText w:val="•"/>
      <w:lvlJc w:val="left"/>
      <w:pPr>
        <w:ind w:left="3655" w:hanging="360"/>
      </w:pPr>
      <w:rPr>
        <w:rFonts w:hint="default"/>
        <w:lang w:val="en-US" w:eastAsia="en-US" w:bidi="ar-SA"/>
      </w:rPr>
    </w:lvl>
    <w:lvl w:ilvl="4" w:tplc="950EBD0C">
      <w:numFmt w:val="bullet"/>
      <w:lvlText w:val="•"/>
      <w:lvlJc w:val="left"/>
      <w:pPr>
        <w:ind w:left="4566" w:hanging="360"/>
      </w:pPr>
      <w:rPr>
        <w:rFonts w:hint="default"/>
        <w:lang w:val="en-US" w:eastAsia="en-US" w:bidi="ar-SA"/>
      </w:rPr>
    </w:lvl>
    <w:lvl w:ilvl="5" w:tplc="F216E38C">
      <w:numFmt w:val="bullet"/>
      <w:lvlText w:val="•"/>
      <w:lvlJc w:val="left"/>
      <w:pPr>
        <w:ind w:left="5478" w:hanging="360"/>
      </w:pPr>
      <w:rPr>
        <w:rFonts w:hint="default"/>
        <w:lang w:val="en-US" w:eastAsia="en-US" w:bidi="ar-SA"/>
      </w:rPr>
    </w:lvl>
    <w:lvl w:ilvl="6" w:tplc="EF26148E">
      <w:numFmt w:val="bullet"/>
      <w:lvlText w:val="•"/>
      <w:lvlJc w:val="left"/>
      <w:pPr>
        <w:ind w:left="6390" w:hanging="360"/>
      </w:pPr>
      <w:rPr>
        <w:rFonts w:hint="default"/>
        <w:lang w:val="en-US" w:eastAsia="en-US" w:bidi="ar-SA"/>
      </w:rPr>
    </w:lvl>
    <w:lvl w:ilvl="7" w:tplc="0124160E">
      <w:numFmt w:val="bullet"/>
      <w:lvlText w:val="•"/>
      <w:lvlJc w:val="left"/>
      <w:pPr>
        <w:ind w:left="7301" w:hanging="360"/>
      </w:pPr>
      <w:rPr>
        <w:rFonts w:hint="default"/>
        <w:lang w:val="en-US" w:eastAsia="en-US" w:bidi="ar-SA"/>
      </w:rPr>
    </w:lvl>
    <w:lvl w:ilvl="8" w:tplc="92C05006">
      <w:numFmt w:val="bullet"/>
      <w:lvlText w:val="•"/>
      <w:lvlJc w:val="left"/>
      <w:pPr>
        <w:ind w:left="8213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67"/>
    <w:rsid w:val="00024BB2"/>
    <w:rsid w:val="001D6021"/>
    <w:rsid w:val="0020155C"/>
    <w:rsid w:val="00233C63"/>
    <w:rsid w:val="00282C91"/>
    <w:rsid w:val="002B20DA"/>
    <w:rsid w:val="0030379D"/>
    <w:rsid w:val="00350610"/>
    <w:rsid w:val="00362B54"/>
    <w:rsid w:val="00381511"/>
    <w:rsid w:val="003A2D12"/>
    <w:rsid w:val="003A73FC"/>
    <w:rsid w:val="003B6844"/>
    <w:rsid w:val="00452700"/>
    <w:rsid w:val="00496129"/>
    <w:rsid w:val="004C501C"/>
    <w:rsid w:val="004D3B0D"/>
    <w:rsid w:val="00531745"/>
    <w:rsid w:val="00577283"/>
    <w:rsid w:val="005C27E6"/>
    <w:rsid w:val="005C70C3"/>
    <w:rsid w:val="005D05DF"/>
    <w:rsid w:val="005D0A75"/>
    <w:rsid w:val="006D02B3"/>
    <w:rsid w:val="00792E29"/>
    <w:rsid w:val="007D30E6"/>
    <w:rsid w:val="00803CF0"/>
    <w:rsid w:val="00815BA6"/>
    <w:rsid w:val="008436A2"/>
    <w:rsid w:val="00897355"/>
    <w:rsid w:val="008D3BE0"/>
    <w:rsid w:val="0098556A"/>
    <w:rsid w:val="00B61281"/>
    <w:rsid w:val="00B80167"/>
    <w:rsid w:val="00BF5821"/>
    <w:rsid w:val="00C66FA1"/>
    <w:rsid w:val="00C82B87"/>
    <w:rsid w:val="00CC697F"/>
    <w:rsid w:val="00CF6389"/>
    <w:rsid w:val="00D11DF0"/>
    <w:rsid w:val="00D2186F"/>
    <w:rsid w:val="00D53902"/>
    <w:rsid w:val="00D92063"/>
    <w:rsid w:val="00D92084"/>
    <w:rsid w:val="00DA0B66"/>
    <w:rsid w:val="00DB50C3"/>
    <w:rsid w:val="00E87BCD"/>
    <w:rsid w:val="00F4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7962"/>
  <w15:chartTrackingRefBased/>
  <w15:docId w15:val="{CDE6CD46-9D42-9046-ACC7-B831FA4A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1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16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016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C70C3"/>
    <w:pPr>
      <w:widowControl w:val="0"/>
      <w:autoSpaceDE w:val="0"/>
      <w:autoSpaceDN w:val="0"/>
      <w:ind w:left="200"/>
    </w:pPr>
    <w:rPr>
      <w:sz w:val="22"/>
      <w:szCs w:val="22"/>
    </w:rPr>
  </w:style>
  <w:style w:type="paragraph" w:styleId="ListParagraph">
    <w:name w:val="List Paragraph"/>
    <w:basedOn w:val="Normal"/>
    <w:uiPriority w:val="1"/>
    <w:qFormat/>
    <w:rsid w:val="00DA0B66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69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97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C69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97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3.xm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png"/><Relationship Id="rId12" Type="http://schemas.openxmlformats.org/officeDocument/2006/relationships/chart" Target="charts/chart2.xm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chart" Target="charts/chart5.xml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4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oded%20Master%20Data%20Sheet%20COVID%204%20Dr.%20Raj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oded%20Master%20Data%20Sheet%20COVID%204%20Dr.%20Raj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OVID%20RCT%20Manuscript%20writing\Coded%20Master%20Data%20Sheet%20COVID%204%20Dr.%20Raj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mukhter\Desktop\Coded%20Master%20Data%20Sheet%20COVID%204%20Dr.%20Raj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oded%20Master%20Data%20Sheet%20COVID%204%20Dr.%20Raj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ymptoms!$M$4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ymptoms!$L$5:$L$17</c:f>
              <c:numCache>
                <c:formatCode>0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2.6831250000032014</c:v>
                </c:pt>
                <c:pt idx="3">
                  <c:v>4</c:v>
                </c:pt>
                <c:pt idx="4">
                  <c:v>5</c:v>
                </c:pt>
                <c:pt idx="5">
                  <c:v>5.5885185185034061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0.668981481503579</c:v>
                </c:pt>
                <c:pt idx="11">
                  <c:v>12</c:v>
                </c:pt>
                <c:pt idx="12">
                  <c:v>14</c:v>
                </c:pt>
              </c:numCache>
            </c:numRef>
          </c:xVal>
          <c:yVal>
            <c:numRef>
              <c:f>Symptoms!$M$5:$M$17</c:f>
              <c:numCache>
                <c:formatCode>General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5</c:v>
                </c:pt>
                <c:pt idx="3">
                  <c:v>9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2</c:v>
                </c:pt>
                <c:pt idx="8">
                  <c:v>5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87-4640-94C4-8FD86B312E55}"/>
            </c:ext>
          </c:extLst>
        </c:ser>
        <c:ser>
          <c:idx val="1"/>
          <c:order val="1"/>
          <c:tx>
            <c:strRef>
              <c:f>Symptoms!$N$4</c:f>
              <c:strCache>
                <c:ptCount val="1"/>
                <c:pt idx="0">
                  <c:v>Interventio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ymptoms!$L$5:$L$17</c:f>
              <c:numCache>
                <c:formatCode>0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2.6831250000032014</c:v>
                </c:pt>
                <c:pt idx="3">
                  <c:v>4</c:v>
                </c:pt>
                <c:pt idx="4">
                  <c:v>5</c:v>
                </c:pt>
                <c:pt idx="5">
                  <c:v>5.5885185185034061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0.668981481503579</c:v>
                </c:pt>
                <c:pt idx="11">
                  <c:v>12</c:v>
                </c:pt>
                <c:pt idx="12">
                  <c:v>14</c:v>
                </c:pt>
              </c:numCache>
            </c:numRef>
          </c:xVal>
          <c:yVal>
            <c:numRef>
              <c:f>Symptoms!$N$5:$N$17</c:f>
              <c:numCache>
                <c:formatCode>General</c:formatCode>
                <c:ptCount val="13"/>
                <c:pt idx="0">
                  <c:v>4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3</c:v>
                </c:pt>
                <c:pt idx="8">
                  <c:v>1</c:v>
                </c:pt>
                <c:pt idx="9">
                  <c:v>0</c:v>
                </c:pt>
                <c:pt idx="10">
                  <c:v>3</c:v>
                </c:pt>
                <c:pt idx="11">
                  <c:v>0</c:v>
                </c:pt>
                <c:pt idx="1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87-4640-94C4-8FD86B312E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1182336"/>
        <c:axId val="1982702208"/>
      </c:scatterChart>
      <c:valAx>
        <c:axId val="1971182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02208"/>
        <c:crosses val="autoZero"/>
        <c:crossBetween val="midCat"/>
      </c:valAx>
      <c:valAx>
        <c:axId val="1982702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11823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N = 9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Outcome '!$Y$85</c:f>
              <c:strCache>
                <c:ptCount val="1"/>
                <c:pt idx="0">
                  <c:v>Pinter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Outcome '!$X$86:$X$89</c:f>
              <c:strCache>
                <c:ptCount val="4"/>
                <c:pt idx="0">
                  <c:v>&lt;1 Week</c:v>
                </c:pt>
                <c:pt idx="1">
                  <c:v>1-2 Weeks</c:v>
                </c:pt>
                <c:pt idx="2">
                  <c:v>2-4 Weeks</c:v>
                </c:pt>
                <c:pt idx="3">
                  <c:v>&gt; 4 Weeks</c:v>
                </c:pt>
              </c:strCache>
            </c:strRef>
          </c:cat>
          <c:val>
            <c:numRef>
              <c:f>'Outcome '!$Y$86:$Y$89</c:f>
              <c:numCache>
                <c:formatCode>General</c:formatCode>
                <c:ptCount val="4"/>
                <c:pt idx="0">
                  <c:v>3</c:v>
                </c:pt>
                <c:pt idx="1">
                  <c:v>16</c:v>
                </c:pt>
                <c:pt idx="2">
                  <c:v>25</c:v>
                </c:pt>
                <c:pt idx="3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19-A446-9CFF-E84C13048A86}"/>
            </c:ext>
          </c:extLst>
        </c:ser>
        <c:ser>
          <c:idx val="1"/>
          <c:order val="1"/>
          <c:tx>
            <c:strRef>
              <c:f>'Outcome '!$Z$85</c:f>
              <c:strCache>
                <c:ptCount val="1"/>
                <c:pt idx="0">
                  <c:v>Intervention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X$86:$X$89</c:f>
              <c:strCache>
                <c:ptCount val="4"/>
                <c:pt idx="0">
                  <c:v>&lt;1 Week</c:v>
                </c:pt>
                <c:pt idx="1">
                  <c:v>1-2 Weeks</c:v>
                </c:pt>
                <c:pt idx="2">
                  <c:v>2-4 Weeks</c:v>
                </c:pt>
                <c:pt idx="3">
                  <c:v>&gt; 4 Weeks</c:v>
                </c:pt>
              </c:strCache>
            </c:strRef>
          </c:cat>
          <c:val>
            <c:numRef>
              <c:f>'Outcome '!$Z$86:$Z$89</c:f>
              <c:numCache>
                <c:formatCode>General</c:formatCode>
                <c:ptCount val="4"/>
                <c:pt idx="0">
                  <c:v>27</c:v>
                </c:pt>
                <c:pt idx="1">
                  <c:v>14</c:v>
                </c:pt>
                <c:pt idx="2">
                  <c:v>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19-A446-9CFF-E84C13048A86}"/>
            </c:ext>
          </c:extLst>
        </c:ser>
        <c:ser>
          <c:idx val="2"/>
          <c:order val="2"/>
          <c:tx>
            <c:strRef>
              <c:f>'Outcome '!$AA$85</c:f>
              <c:strCache>
                <c:ptCount val="1"/>
                <c:pt idx="0">
                  <c:v>Gap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X$86:$X$89</c:f>
              <c:strCache>
                <c:ptCount val="4"/>
                <c:pt idx="0">
                  <c:v>&lt;1 Week</c:v>
                </c:pt>
                <c:pt idx="1">
                  <c:v>1-2 Weeks</c:v>
                </c:pt>
                <c:pt idx="2">
                  <c:v>2-4 Weeks</c:v>
                </c:pt>
                <c:pt idx="3">
                  <c:v>&gt; 4 Weeks</c:v>
                </c:pt>
              </c:strCache>
            </c:strRef>
          </c:cat>
          <c:val>
            <c:numRef>
              <c:f>'Outcome '!$AA$86:$AA$89</c:f>
              <c:numCache>
                <c:formatCode>General</c:formatCode>
                <c:ptCount val="4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19-A446-9CFF-E84C13048A86}"/>
            </c:ext>
          </c:extLst>
        </c:ser>
        <c:ser>
          <c:idx val="3"/>
          <c:order val="3"/>
          <c:tx>
            <c:strRef>
              <c:f>'Outcome '!$AB$85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rgbClr val="C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X$86:$X$89</c:f>
              <c:strCache>
                <c:ptCount val="4"/>
                <c:pt idx="0">
                  <c:v>&lt;1 Week</c:v>
                </c:pt>
                <c:pt idx="1">
                  <c:v>1-2 Weeks</c:v>
                </c:pt>
                <c:pt idx="2">
                  <c:v>2-4 Weeks</c:v>
                </c:pt>
                <c:pt idx="3">
                  <c:v>&gt; 4 Weeks</c:v>
                </c:pt>
              </c:strCache>
            </c:strRef>
          </c:cat>
          <c:val>
            <c:numRef>
              <c:f>'Outcome '!$AB$86:$AB$89</c:f>
              <c:numCache>
                <c:formatCode>General</c:formatCode>
                <c:ptCount val="4"/>
                <c:pt idx="0">
                  <c:v>26</c:v>
                </c:pt>
                <c:pt idx="1">
                  <c:v>11</c:v>
                </c:pt>
                <c:pt idx="2">
                  <c:v>6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19-A446-9CFF-E84C13048A86}"/>
            </c:ext>
          </c:extLst>
        </c:ser>
        <c:ser>
          <c:idx val="4"/>
          <c:order val="4"/>
          <c:tx>
            <c:strRef>
              <c:f>'Outcome '!$AC$85</c:f>
              <c:strCache>
                <c:ptCount val="1"/>
                <c:pt idx="0">
                  <c:v>Pcontr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Outcome '!$X$86:$X$89</c:f>
              <c:strCache>
                <c:ptCount val="4"/>
                <c:pt idx="0">
                  <c:v>&lt;1 Week</c:v>
                </c:pt>
                <c:pt idx="1">
                  <c:v>1-2 Weeks</c:v>
                </c:pt>
                <c:pt idx="2">
                  <c:v>2-4 Weeks</c:v>
                </c:pt>
                <c:pt idx="3">
                  <c:v>&gt; 4 Weeks</c:v>
                </c:pt>
              </c:strCache>
            </c:strRef>
          </c:cat>
          <c:val>
            <c:numRef>
              <c:f>'Outcome '!$AC$86:$AC$89</c:f>
              <c:numCache>
                <c:formatCode>General</c:formatCode>
                <c:ptCount val="4"/>
                <c:pt idx="0">
                  <c:v>4</c:v>
                </c:pt>
                <c:pt idx="1">
                  <c:v>19</c:v>
                </c:pt>
                <c:pt idx="2">
                  <c:v>24</c:v>
                </c:pt>
                <c:pt idx="3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819-A446-9CFF-E84C13048A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26220783"/>
        <c:axId val="1728603263"/>
      </c:barChart>
      <c:catAx>
        <c:axId val="172622078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8603263"/>
        <c:crosses val="autoZero"/>
        <c:auto val="1"/>
        <c:lblAlgn val="ctr"/>
        <c:lblOffset val="100"/>
        <c:noMultiLvlLbl val="0"/>
      </c:catAx>
      <c:valAx>
        <c:axId val="17286032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62207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2"/>
        <c:delete val="1"/>
      </c:legendEntry>
      <c:legendEntry>
        <c:idx val="4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50"/>
              <a:t>Cases disposition (N = 92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Outcome '!$E$48</c:f>
              <c:strCache>
                <c:ptCount val="1"/>
                <c:pt idx="0">
                  <c:v>Pint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Outcome '!$D$49:$D$53</c:f>
              <c:strCache>
                <c:ptCount val="5"/>
                <c:pt idx="0">
                  <c:v>Discharged (Home)</c:v>
                </c:pt>
                <c:pt idx="1">
                  <c:v>Quaratine facility</c:v>
                </c:pt>
                <c:pt idx="2">
                  <c:v>Inpatient </c:v>
                </c:pt>
                <c:pt idx="3">
                  <c:v>Intubated</c:v>
                </c:pt>
                <c:pt idx="4">
                  <c:v>Death</c:v>
                </c:pt>
              </c:strCache>
            </c:strRef>
          </c:cat>
          <c:val>
            <c:numRef>
              <c:f>'Outcome '!$E$49:$E$53</c:f>
              <c:numCache>
                <c:formatCode>General</c:formatCode>
                <c:ptCount val="5"/>
                <c:pt idx="0">
                  <c:v>2</c:v>
                </c:pt>
                <c:pt idx="1">
                  <c:v>14</c:v>
                </c:pt>
                <c:pt idx="2">
                  <c:v>28</c:v>
                </c:pt>
                <c:pt idx="3">
                  <c:v>30</c:v>
                </c:pt>
                <c:pt idx="4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75-7C43-955C-08C03362E621}"/>
            </c:ext>
          </c:extLst>
        </c:ser>
        <c:ser>
          <c:idx val="1"/>
          <c:order val="1"/>
          <c:tx>
            <c:strRef>
              <c:f>'Outcome '!$F$48</c:f>
              <c:strCache>
                <c:ptCount val="1"/>
                <c:pt idx="0">
                  <c:v>Interven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D$49:$D$53</c:f>
              <c:strCache>
                <c:ptCount val="5"/>
                <c:pt idx="0">
                  <c:v>Discharged (Home)</c:v>
                </c:pt>
                <c:pt idx="1">
                  <c:v>Quaratine facility</c:v>
                </c:pt>
                <c:pt idx="2">
                  <c:v>Inpatient </c:v>
                </c:pt>
                <c:pt idx="3">
                  <c:v>Intubated</c:v>
                </c:pt>
                <c:pt idx="4">
                  <c:v>Death</c:v>
                </c:pt>
              </c:strCache>
            </c:strRef>
          </c:cat>
          <c:val>
            <c:numRef>
              <c:f>'Outcome '!$F$49:$F$53</c:f>
              <c:numCache>
                <c:formatCode>General</c:formatCode>
                <c:ptCount val="5"/>
                <c:pt idx="0">
                  <c:v>28</c:v>
                </c:pt>
                <c:pt idx="1">
                  <c:v>16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75-7C43-955C-08C03362E621}"/>
            </c:ext>
          </c:extLst>
        </c:ser>
        <c:ser>
          <c:idx val="2"/>
          <c:order val="2"/>
          <c:tx>
            <c:strRef>
              <c:f>'Outcome '!$G$48</c:f>
              <c:strCache>
                <c:ptCount val="1"/>
                <c:pt idx="0">
                  <c:v>Gap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66E27FF-0E65-C74E-BBDE-ECBBE240E06F}" type="CATEGORYNAME">
                      <a:rPr lang="en-US" sz="1000"/>
                      <a:pPr>
                        <a:defRPr sz="800" b="1"/>
                      </a:pPr>
                      <a:t>[CATEGORY NAM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6848692966892062"/>
                      <c:h val="0.1311675301873175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FD75-7C43-955C-08C03362E621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794199733042105"/>
                      <c:h val="0.1331739141362459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FD75-7C43-955C-08C03362E621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802087125348864"/>
                      <c:h val="0.1083677125858583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FD75-7C43-955C-08C03362E621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852930469603201"/>
                      <c:h val="8.556789498439917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FD75-7C43-955C-08C03362E621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6-FD75-7C43-955C-08C03362E6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D$49:$D$53</c:f>
              <c:strCache>
                <c:ptCount val="5"/>
                <c:pt idx="0">
                  <c:v>Discharged (Home)</c:v>
                </c:pt>
                <c:pt idx="1">
                  <c:v>Quaratine facility</c:v>
                </c:pt>
                <c:pt idx="2">
                  <c:v>Inpatient </c:v>
                </c:pt>
                <c:pt idx="3">
                  <c:v>Intubated</c:v>
                </c:pt>
                <c:pt idx="4">
                  <c:v>Death</c:v>
                </c:pt>
              </c:strCache>
            </c:strRef>
          </c:cat>
          <c:val>
            <c:numRef>
              <c:f>'Outcome '!$G$49:$G$53</c:f>
              <c:numCache>
                <c:formatCode>General</c:formatCode>
                <c:ptCount val="5"/>
                <c:pt idx="0">
                  <c:v>14</c:v>
                </c:pt>
                <c:pt idx="1">
                  <c:v>14</c:v>
                </c:pt>
                <c:pt idx="2">
                  <c:v>14</c:v>
                </c:pt>
                <c:pt idx="3">
                  <c:v>14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D75-7C43-955C-08C03362E621}"/>
            </c:ext>
          </c:extLst>
        </c:ser>
        <c:ser>
          <c:idx val="3"/>
          <c:order val="3"/>
          <c:tx>
            <c:strRef>
              <c:f>'Outcome '!$H$48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rgbClr val="C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D$49:$D$53</c:f>
              <c:strCache>
                <c:ptCount val="5"/>
                <c:pt idx="0">
                  <c:v>Discharged (Home)</c:v>
                </c:pt>
                <c:pt idx="1">
                  <c:v>Quaratine facility</c:v>
                </c:pt>
                <c:pt idx="2">
                  <c:v>Inpatient </c:v>
                </c:pt>
                <c:pt idx="3">
                  <c:v>Intubated</c:v>
                </c:pt>
                <c:pt idx="4">
                  <c:v>Death</c:v>
                </c:pt>
              </c:strCache>
            </c:strRef>
          </c:cat>
          <c:val>
            <c:numRef>
              <c:f>'Outcome '!$H$49:$H$53</c:f>
              <c:numCache>
                <c:formatCode>General</c:formatCode>
                <c:ptCount val="5"/>
                <c:pt idx="0">
                  <c:v>22</c:v>
                </c:pt>
                <c:pt idx="1">
                  <c:v>17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D75-7C43-955C-08C03362E621}"/>
            </c:ext>
          </c:extLst>
        </c:ser>
        <c:ser>
          <c:idx val="4"/>
          <c:order val="4"/>
          <c:tx>
            <c:strRef>
              <c:f>'Outcome '!$I$48</c:f>
              <c:strCache>
                <c:ptCount val="1"/>
                <c:pt idx="0">
                  <c:v>Pcont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Outcome '!$D$49:$D$53</c:f>
              <c:strCache>
                <c:ptCount val="5"/>
                <c:pt idx="0">
                  <c:v>Discharged (Home)</c:v>
                </c:pt>
                <c:pt idx="1">
                  <c:v>Quaratine facility</c:v>
                </c:pt>
                <c:pt idx="2">
                  <c:v>Inpatient </c:v>
                </c:pt>
                <c:pt idx="3">
                  <c:v>Intubated</c:v>
                </c:pt>
                <c:pt idx="4">
                  <c:v>Death</c:v>
                </c:pt>
              </c:strCache>
            </c:strRef>
          </c:cat>
          <c:val>
            <c:numRef>
              <c:f>'Outcome '!$I$49:$I$53</c:f>
              <c:numCache>
                <c:formatCode>General</c:formatCode>
                <c:ptCount val="5"/>
                <c:pt idx="0">
                  <c:v>3</c:v>
                </c:pt>
                <c:pt idx="1">
                  <c:v>8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FD75-7C43-955C-08C03362E6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1804072240"/>
        <c:axId val="1804073872"/>
      </c:barChart>
      <c:catAx>
        <c:axId val="1804072240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1804073872"/>
        <c:crosses val="autoZero"/>
        <c:auto val="1"/>
        <c:lblAlgn val="ctr"/>
        <c:lblOffset val="100"/>
        <c:noMultiLvlLbl val="0"/>
      </c:catAx>
      <c:valAx>
        <c:axId val="1804073872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1804072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2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7088429571303587"/>
          <c:y val="0.89411927675707203"/>
          <c:w val="0.57767585301837265"/>
          <c:h val="7.81029454651501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mprovement Extent (N = 92)</a:t>
            </a:r>
          </a:p>
          <a:p>
            <a:pPr>
              <a:defRPr sz="1000"/>
            </a:pPr>
            <a:r>
              <a:rPr lang="en-US" sz="1000" i="1">
                <a:solidFill>
                  <a:schemeClr val="accent5"/>
                </a:solidFill>
              </a:rPr>
              <a:t>Disposition - Clinical st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cap="none" spc="20" baseline="0">
              <a:solidFill>
                <a:schemeClr val="dk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Outcome '!$U$2</c:f>
              <c:strCache>
                <c:ptCount val="1"/>
                <c:pt idx="0">
                  <c:v>Cotrol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Outcome '!$S$3:$S$8</c:f>
              <c:numCache>
                <c:formatCode>General</c:formatCode>
                <c:ptCount val="6"/>
                <c:pt idx="0">
                  <c:v>-4</c:v>
                </c:pt>
                <c:pt idx="1">
                  <c:v>-3</c:v>
                </c:pt>
                <c:pt idx="2">
                  <c:v>-2</c:v>
                </c:pt>
                <c:pt idx="3">
                  <c:v>-1</c:v>
                </c:pt>
                <c:pt idx="4">
                  <c:v>0</c:v>
                </c:pt>
                <c:pt idx="5">
                  <c:v>1</c:v>
                </c:pt>
              </c:numCache>
            </c:numRef>
          </c:cat>
          <c:val>
            <c:numRef>
              <c:f>'Outcome '!$U$3:$U$8</c:f>
              <c:numCache>
                <c:formatCode>General</c:formatCode>
                <c:ptCount val="6"/>
                <c:pt idx="0">
                  <c:v>3</c:v>
                </c:pt>
                <c:pt idx="1">
                  <c:v>4</c:v>
                </c:pt>
                <c:pt idx="2">
                  <c:v>13</c:v>
                </c:pt>
                <c:pt idx="3">
                  <c:v>16</c:v>
                </c:pt>
                <c:pt idx="4">
                  <c:v>7</c:v>
                </c:pt>
                <c:pt idx="5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3E-0648-84BF-D1B6DDC65283}"/>
            </c:ext>
          </c:extLst>
        </c:ser>
        <c:ser>
          <c:idx val="1"/>
          <c:order val="1"/>
          <c:tx>
            <c:strRef>
              <c:f>'Outcome '!$T$2</c:f>
              <c:strCache>
                <c:ptCount val="1"/>
                <c:pt idx="0">
                  <c:v>Intervention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Outcome '!$S$3:$S$8</c:f>
              <c:numCache>
                <c:formatCode>General</c:formatCode>
                <c:ptCount val="6"/>
                <c:pt idx="0">
                  <c:v>-4</c:v>
                </c:pt>
                <c:pt idx="1">
                  <c:v>-3</c:v>
                </c:pt>
                <c:pt idx="2">
                  <c:v>-2</c:v>
                </c:pt>
                <c:pt idx="3">
                  <c:v>-1</c:v>
                </c:pt>
                <c:pt idx="4">
                  <c:v>0</c:v>
                </c:pt>
                <c:pt idx="5">
                  <c:v>1</c:v>
                </c:pt>
              </c:numCache>
            </c:numRef>
          </c:cat>
          <c:val>
            <c:numRef>
              <c:f>'Outcome '!$T$3:$T$8</c:f>
              <c:numCache>
                <c:formatCode>General</c:formatCode>
                <c:ptCount val="6"/>
                <c:pt idx="0">
                  <c:v>5</c:v>
                </c:pt>
                <c:pt idx="1">
                  <c:v>6</c:v>
                </c:pt>
                <c:pt idx="2">
                  <c:v>16</c:v>
                </c:pt>
                <c:pt idx="3">
                  <c:v>10</c:v>
                </c:pt>
                <c:pt idx="4">
                  <c:v>8</c:v>
                </c:pt>
                <c:pt idx="5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E3E-0648-84BF-D1B6DDC65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67457039"/>
        <c:axId val="101518031"/>
      </c:lineChart>
      <c:catAx>
        <c:axId val="67457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518031"/>
        <c:crosses val="autoZero"/>
        <c:auto val="1"/>
        <c:lblAlgn val="ctr"/>
        <c:lblOffset val="100"/>
        <c:noMultiLvlLbl val="0"/>
      </c:catAx>
      <c:valAx>
        <c:axId val="1015180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57039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53489246679986"/>
          <c:y val="0.89409667541557303"/>
          <c:w val="0.41736185215654009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 b="1"/>
              <a:t>Symptomatic Improvement</a:t>
            </a:r>
            <a:r>
              <a:rPr lang="en-US" sz="900" b="1" baseline="0"/>
              <a:t>)</a:t>
            </a:r>
            <a:endParaRPr lang="en-US" sz="9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Outcome '!$K$69</c:f>
              <c:strCache>
                <c:ptCount val="1"/>
                <c:pt idx="0">
                  <c:v>Pint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Outcome '!$J$70:$J$74</c:f>
              <c:strCache>
                <c:ptCount val="5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'Outcome '!$K$70:$K$74</c:f>
              <c:numCache>
                <c:formatCode>General</c:formatCode>
                <c:ptCount val="5"/>
                <c:pt idx="0">
                  <c:v>6.4</c:v>
                </c:pt>
                <c:pt idx="1">
                  <c:v>9</c:v>
                </c:pt>
                <c:pt idx="2">
                  <c:v>12.4</c:v>
                </c:pt>
                <c:pt idx="3">
                  <c:v>14.4</c:v>
                </c:pt>
                <c:pt idx="4">
                  <c:v>16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B2-F340-A208-84C82C02DABB}"/>
            </c:ext>
          </c:extLst>
        </c:ser>
        <c:ser>
          <c:idx val="1"/>
          <c:order val="1"/>
          <c:tx>
            <c:strRef>
              <c:f>'Outcome '!$L$69</c:f>
              <c:strCache>
                <c:ptCount val="1"/>
                <c:pt idx="0">
                  <c:v>Interven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J$70:$J$74</c:f>
              <c:strCache>
                <c:ptCount val="5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'Outcome '!$L$70:$L$74</c:f>
              <c:numCache>
                <c:formatCode>General</c:formatCode>
                <c:ptCount val="5"/>
                <c:pt idx="0">
                  <c:v>13.6</c:v>
                </c:pt>
                <c:pt idx="1">
                  <c:v>11</c:v>
                </c:pt>
                <c:pt idx="2">
                  <c:v>7.6</c:v>
                </c:pt>
                <c:pt idx="3">
                  <c:v>5.6</c:v>
                </c:pt>
                <c:pt idx="4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B2-F340-A208-84C82C02DABB}"/>
            </c:ext>
          </c:extLst>
        </c:ser>
        <c:ser>
          <c:idx val="2"/>
          <c:order val="2"/>
          <c:tx>
            <c:strRef>
              <c:f>'Outcome '!$M$69</c:f>
              <c:strCache>
                <c:ptCount val="1"/>
                <c:pt idx="0">
                  <c:v>Gap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J$70:$J$74</c:f>
              <c:strCache>
                <c:ptCount val="5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'Outcome '!$M$70:$M$74</c:f>
              <c:numCache>
                <c:formatCode>General</c:formatCode>
                <c:ptCount val="5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B2-F340-A208-84C82C02DABB}"/>
            </c:ext>
          </c:extLst>
        </c:ser>
        <c:ser>
          <c:idx val="3"/>
          <c:order val="3"/>
          <c:tx>
            <c:strRef>
              <c:f>'Outcome '!$N$69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rgbClr val="C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'!$J$70:$J$74</c:f>
              <c:strCache>
                <c:ptCount val="5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'Outcome '!$N$70:$N$74</c:f>
              <c:numCache>
                <c:formatCode>General</c:formatCode>
                <c:ptCount val="5"/>
                <c:pt idx="0">
                  <c:v>16.3</c:v>
                </c:pt>
                <c:pt idx="1">
                  <c:v>13.8</c:v>
                </c:pt>
                <c:pt idx="2">
                  <c:v>14.8</c:v>
                </c:pt>
                <c:pt idx="3">
                  <c:v>11.2</c:v>
                </c:pt>
                <c:pt idx="4">
                  <c:v>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B2-F340-A208-84C82C02DABB}"/>
            </c:ext>
          </c:extLst>
        </c:ser>
        <c:ser>
          <c:idx val="4"/>
          <c:order val="4"/>
          <c:tx>
            <c:strRef>
              <c:f>'Outcome '!$O$69</c:f>
              <c:strCache>
                <c:ptCount val="1"/>
                <c:pt idx="0">
                  <c:v>Pcont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Outcome '!$J$70:$J$74</c:f>
              <c:strCache>
                <c:ptCount val="5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'Outcome '!$O$70:$O$74</c:f>
              <c:numCache>
                <c:formatCode>General</c:formatCode>
                <c:ptCount val="5"/>
                <c:pt idx="0">
                  <c:v>3.6999999999999993</c:v>
                </c:pt>
                <c:pt idx="1">
                  <c:v>1.1999999999999993</c:v>
                </c:pt>
                <c:pt idx="2">
                  <c:v>0.19999999999999929</c:v>
                </c:pt>
                <c:pt idx="3">
                  <c:v>3.8000000000000007</c:v>
                </c:pt>
                <c:pt idx="4">
                  <c:v>1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B2-F340-A208-84C82C02DA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83496704"/>
        <c:axId val="1777318352"/>
      </c:barChart>
      <c:catAx>
        <c:axId val="178349670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777318352"/>
        <c:crosses val="autoZero"/>
        <c:auto val="1"/>
        <c:lblAlgn val="ctr"/>
        <c:lblOffset val="100"/>
        <c:noMultiLvlLbl val="0"/>
      </c:catAx>
      <c:valAx>
        <c:axId val="177731835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78349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2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6532874015748031"/>
          <c:y val="0.89411927675707203"/>
          <c:w val="0.56934251968503935"/>
          <c:h val="7.81029454651501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ukhtar</dc:creator>
  <cp:keywords/>
  <dc:description/>
  <cp:lastModifiedBy>Khalid Mukhter Mohamed Mukhter</cp:lastModifiedBy>
  <cp:revision>2</cp:revision>
  <dcterms:created xsi:type="dcterms:W3CDTF">2021-03-02T19:33:00Z</dcterms:created>
  <dcterms:modified xsi:type="dcterms:W3CDTF">2021-03-0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KMukhter@hamad.qa</vt:lpwstr>
  </property>
  <property fmtid="{D5CDD505-2E9C-101B-9397-08002B2CF9AE}" pid="5" name="MSIP_Label_573f5887-035d-4765-8d10-97aaac8deb4a_SetDate">
    <vt:lpwstr>2021-02-27T22:13:28.1560412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cfd59563-e8a0-4bd1-8f33-a0a1947f370f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